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47EBC1">
      <w:pPr>
        <w:rPr>
          <w:rFonts w:hint="eastAsia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4 T</w:t>
      </w:r>
      <w:r>
        <w:rPr>
          <w:rFonts w:ascii="Times New Roman" w:hAnsi="Times New Roman" w:cs="Times New Roman"/>
          <w:b/>
          <w:bCs/>
          <w:sz w:val="24"/>
          <w:szCs w:val="32"/>
        </w:rPr>
        <w:t>able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: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</w:rPr>
        <w:t xml:space="preserve">The number of Death, DALYs, YLDs, and YLLs of high alcohol use-related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troke</w:t>
      </w:r>
      <w:r>
        <w:rPr>
          <w:rFonts w:hint="eastAsia" w:ascii="Times New Roman" w:hAnsi="Times New Roman" w:cs="Times New Roman"/>
          <w:sz w:val="24"/>
          <w:szCs w:val="32"/>
        </w:rPr>
        <w:t xml:space="preserve"> in different age groups in 2021. DALYs, disability-adjusted life years; YLDs, years lived with disability; YLLs, years of life lost.</w:t>
      </w:r>
    </w:p>
    <w:tbl>
      <w:tblPr>
        <w:tblStyle w:val="2"/>
        <w:tblW w:w="13942" w:type="dxa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1583"/>
        <w:gridCol w:w="1472"/>
        <w:gridCol w:w="1862"/>
        <w:gridCol w:w="1695"/>
        <w:gridCol w:w="1639"/>
        <w:gridCol w:w="1528"/>
        <w:gridCol w:w="1807"/>
        <w:gridCol w:w="1695"/>
      </w:tblGrid>
      <w:tr w14:paraId="5632814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6" w:type="dxa"/>
            <w:shd w:val="clear" w:color="auto" w:fill="auto"/>
            <w:noWrap/>
            <w:vAlign w:val="bottom"/>
          </w:tcPr>
          <w:p w14:paraId="7098BC94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000" w:type="dxa"/>
            <w:gridSpan w:val="2"/>
            <w:shd w:val="clear" w:color="auto" w:fill="auto"/>
            <w:noWrap/>
            <w:vAlign w:val="bottom"/>
          </w:tcPr>
          <w:p w14:paraId="19B046D9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Death (95% UI)</w:t>
            </w:r>
          </w:p>
        </w:tc>
        <w:tc>
          <w:tcPr>
            <w:tcW w:w="3408" w:type="dxa"/>
            <w:gridSpan w:val="2"/>
            <w:shd w:val="clear" w:color="auto" w:fill="auto"/>
            <w:noWrap/>
            <w:vAlign w:val="bottom"/>
          </w:tcPr>
          <w:p w14:paraId="3AC28CA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DALY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s (95% UI)</w:t>
            </w:r>
          </w:p>
        </w:tc>
        <w:tc>
          <w:tcPr>
            <w:tcW w:w="3081" w:type="dxa"/>
            <w:gridSpan w:val="2"/>
            <w:shd w:val="clear" w:color="auto" w:fill="auto"/>
            <w:noWrap/>
            <w:vAlign w:val="bottom"/>
          </w:tcPr>
          <w:p w14:paraId="6B98B259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YLD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s (95% UI)</w:t>
            </w:r>
          </w:p>
        </w:tc>
        <w:tc>
          <w:tcPr>
            <w:tcW w:w="3327" w:type="dxa"/>
            <w:gridSpan w:val="2"/>
            <w:shd w:val="clear" w:color="auto" w:fill="auto"/>
            <w:noWrap/>
            <w:vAlign w:val="bottom"/>
          </w:tcPr>
          <w:p w14:paraId="5F518A4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YLL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s (95% UI)</w:t>
            </w:r>
          </w:p>
        </w:tc>
      </w:tr>
      <w:tr w14:paraId="56E1BAD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6" w:type="dxa"/>
            <w:shd w:val="clear" w:color="auto" w:fill="auto"/>
            <w:noWrap/>
            <w:vAlign w:val="bottom"/>
          </w:tcPr>
          <w:p w14:paraId="6A96AFE6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ge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 xml:space="preserve"> Groups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31E6F75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04AC07A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1786" w:type="dxa"/>
            <w:shd w:val="clear" w:color="auto" w:fill="auto"/>
            <w:noWrap/>
            <w:vAlign w:val="bottom"/>
          </w:tcPr>
          <w:p w14:paraId="56AE178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6FC8DCD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07CE408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0E8DB1D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6CEC4D2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4059FA3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</w:tr>
      <w:tr w14:paraId="1F4B1AEB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6" w:type="dxa"/>
            <w:shd w:val="clear" w:color="auto" w:fill="auto"/>
            <w:noWrap/>
            <w:vAlign w:val="bottom"/>
          </w:tcPr>
          <w:p w14:paraId="2CCAC62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5-19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A2037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4.53(58.17--74.19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4105F2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91(20.51--27.47)</w:t>
            </w:r>
          </w:p>
        </w:tc>
        <w:tc>
          <w:tcPr>
            <w:tcW w:w="1786" w:type="dxa"/>
            <w:shd w:val="clear" w:color="auto" w:fill="auto"/>
            <w:noWrap/>
            <w:vAlign w:val="bottom"/>
          </w:tcPr>
          <w:p w14:paraId="1C31E0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085.06(4870.23--6480.60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408991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761.88(1948.77--2818.12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789180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80.96(586.86--1295.20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00FA61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33.47(480.35--936.51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207B20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504.11(4216.45--5380.15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2E8E2C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28.41(1487.82--1993.01)</w:t>
            </w:r>
          </w:p>
        </w:tc>
      </w:tr>
      <w:tr w14:paraId="2028D65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6" w:type="dxa"/>
            <w:shd w:val="clear" w:color="auto" w:fill="auto"/>
            <w:noWrap/>
            <w:vAlign w:val="bottom"/>
          </w:tcPr>
          <w:p w14:paraId="1F5465E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-24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03D522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.48(492.49--22.07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22A980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14(78.78--29.00)</w:t>
            </w:r>
          </w:p>
        </w:tc>
        <w:tc>
          <w:tcPr>
            <w:tcW w:w="1786" w:type="dxa"/>
            <w:shd w:val="clear" w:color="auto" w:fill="auto"/>
            <w:noWrap/>
            <w:vAlign w:val="bottom"/>
          </w:tcPr>
          <w:p w14:paraId="5BA354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48.17(38987.16--1831.69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23E4CA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5.94(8411.03--2927.40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1B45C4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0.48(5804.10--418.13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5E806C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63(3061.56--1135.31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7FC072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97.68(33299.93--1494.03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14F543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1.31(5329.25--1962.16)</w:t>
            </w:r>
          </w:p>
        </w:tc>
      </w:tr>
      <w:tr w14:paraId="232F5F5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6" w:type="dxa"/>
            <w:shd w:val="clear" w:color="auto" w:fill="auto"/>
            <w:noWrap/>
            <w:vAlign w:val="bottom"/>
          </w:tcPr>
          <w:p w14:paraId="59B27E7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-29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2FABBA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6.17(925.94--18.67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6A1553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46(115.95--24.70)</w:t>
            </w:r>
          </w:p>
        </w:tc>
        <w:tc>
          <w:tcPr>
            <w:tcW w:w="1786" w:type="dxa"/>
            <w:shd w:val="clear" w:color="auto" w:fill="auto"/>
            <w:noWrap/>
            <w:vAlign w:val="bottom"/>
          </w:tcPr>
          <w:p w14:paraId="4F41EF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3.24(67667.60--1617.59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2F8D44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67.85(12303.51--2627.54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599B4D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22.30(12547.12--490.95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3605D4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1.28(5436.21--1263.85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18BAB5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290.94(58005.33--1170.00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4DCBEC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46.57(7266.25--1548.36)</w:t>
            </w:r>
          </w:p>
        </w:tc>
      </w:tr>
      <w:tr w14:paraId="5772D76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6" w:type="dxa"/>
            <w:shd w:val="clear" w:color="auto" w:fill="auto"/>
            <w:noWrap/>
            <w:vAlign w:val="bottom"/>
          </w:tcPr>
          <w:p w14:paraId="6B68ADB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0-34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29DE53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94.75(2742.72--22.30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514489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.17(246.73--22.20)</w:t>
            </w:r>
          </w:p>
        </w:tc>
        <w:tc>
          <w:tcPr>
            <w:tcW w:w="1786" w:type="dxa"/>
            <w:shd w:val="clear" w:color="auto" w:fill="auto"/>
            <w:noWrap/>
            <w:vAlign w:val="bottom"/>
          </w:tcPr>
          <w:p w14:paraId="4D6DE7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230.84(175095.79--1460.30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0C6575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58.73(21631.20--2616.27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2B4998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43.93(23952.90--316.66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416744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66.31(8234.13--1174.29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31A8F6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886.91(158157.84--1290.88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39FA6E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92.42(14235.42--1280.96)</w:t>
            </w:r>
          </w:p>
        </w:tc>
      </w:tr>
      <w:tr w14:paraId="1502921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6" w:type="dxa"/>
            <w:shd w:val="clear" w:color="auto" w:fill="auto"/>
            <w:noWrap/>
            <w:vAlign w:val="bottom"/>
          </w:tcPr>
          <w:p w14:paraId="6BBD634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-39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B9585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45.22(5224.45-89.63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122539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1.72(470.88--14.65)</w:t>
            </w:r>
          </w:p>
        </w:tc>
        <w:tc>
          <w:tcPr>
            <w:tcW w:w="1786" w:type="dxa"/>
            <w:shd w:val="clear" w:color="auto" w:fill="auto"/>
            <w:noWrap/>
            <w:vAlign w:val="bottom"/>
          </w:tcPr>
          <w:p w14:paraId="392429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475.19(304510.24-6405.89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3B551A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133.03(34038.67--1766.33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4AF6CD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097.36(35373.50-893.38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7923E0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56.70(10745.55--906.00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7077DE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4377.83(275829.78-4733.07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41A293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176.32(24857.15--772.90)</w:t>
            </w:r>
          </w:p>
        </w:tc>
      </w:tr>
      <w:tr w14:paraId="1870DDA2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6" w:type="dxa"/>
            <w:shd w:val="clear" w:color="auto" w:fill="auto"/>
            <w:noWrap/>
            <w:vAlign w:val="bottom"/>
          </w:tcPr>
          <w:p w14:paraId="1EAA387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0-44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03461A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94.84(10168.10-610.57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3384F3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1.00(970.99-18.70)</w:t>
            </w:r>
          </w:p>
        </w:tc>
        <w:tc>
          <w:tcPr>
            <w:tcW w:w="1786" w:type="dxa"/>
            <w:shd w:val="clear" w:color="auto" w:fill="auto"/>
            <w:noWrap/>
            <w:vAlign w:val="bottom"/>
          </w:tcPr>
          <w:p w14:paraId="0E6C65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2847.50(524169.60-38874.60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6F7C10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874.97(61863.22-1717.86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059367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322.94(48869.25-3121.05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02F002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36.01(15161.72--20.33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4CA13F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8524.56(486474.80-29209.74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611FB5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538.95(46466.62-893.44)</w:t>
            </w:r>
          </w:p>
        </w:tc>
      </w:tr>
      <w:tr w14:paraId="2C635F3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6" w:type="dxa"/>
            <w:shd w:val="clear" w:color="auto" w:fill="auto"/>
            <w:noWrap/>
            <w:vAlign w:val="bottom"/>
          </w:tcPr>
          <w:p w14:paraId="3CF34EA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5-49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D1CCB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68.83(17380.65-1516.49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34BDE3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7.03(1836.97-145.44)</w:t>
            </w:r>
          </w:p>
        </w:tc>
        <w:tc>
          <w:tcPr>
            <w:tcW w:w="1786" w:type="dxa"/>
            <w:shd w:val="clear" w:color="auto" w:fill="auto"/>
            <w:noWrap/>
            <w:vAlign w:val="bottom"/>
          </w:tcPr>
          <w:p w14:paraId="73C67A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3085.19(822841.55-83796.03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20641A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861.35(96327.92-8248.43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3B6C70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510.13(78969.17-5392.91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4A2FF2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61.75(22241.18-651.80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2C7772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3575.05(746186.13-65096.17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7D6F28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399.60(78923.03-6248.41)</w:t>
            </w:r>
          </w:p>
        </w:tc>
      </w:tr>
      <w:tr w14:paraId="2C4AE80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6" w:type="dxa"/>
            <w:shd w:val="clear" w:color="auto" w:fill="auto"/>
            <w:noWrap/>
            <w:vAlign w:val="bottom"/>
          </w:tcPr>
          <w:p w14:paraId="7B48AA1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0-54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2DB2A1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970.47(30271.90-3287.45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38ED87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66.78(3068.77-278.33)</w:t>
            </w:r>
          </w:p>
        </w:tc>
        <w:tc>
          <w:tcPr>
            <w:tcW w:w="1786" w:type="dxa"/>
            <w:shd w:val="clear" w:color="auto" w:fill="auto"/>
            <w:noWrap/>
            <w:vAlign w:val="bottom"/>
          </w:tcPr>
          <w:p w14:paraId="0B77FA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7922.20(1258959.71-158964.77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14DDA5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861.79(140296.65-16104.70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161772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191.89(120682.61-8350.22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1C9995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40.74(30539.54-1049.59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4AF600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9730.31(1155788.72-125496.37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5A87F1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821.04(117157.03-10626.67)</w:t>
            </w:r>
          </w:p>
        </w:tc>
      </w:tr>
      <w:tr w14:paraId="31B9D1D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6" w:type="dxa"/>
            <w:shd w:val="clear" w:color="auto" w:fill="auto"/>
            <w:noWrap/>
            <w:vAlign w:val="bottom"/>
          </w:tcPr>
          <w:p w14:paraId="50B4D9D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5-59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45150F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746.50(42754.20-5314.31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53FBB7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05.89(4421.83-532.81)</w:t>
            </w:r>
          </w:p>
        </w:tc>
        <w:tc>
          <w:tcPr>
            <w:tcW w:w="1786" w:type="dxa"/>
            <w:shd w:val="clear" w:color="auto" w:fill="auto"/>
            <w:noWrap/>
            <w:vAlign w:val="bottom"/>
          </w:tcPr>
          <w:p w14:paraId="7AC183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7816.71(1562688.54-207347.78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6CDC76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282.42(178895.16-23418.45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60CCD7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165.38(160582.27-10062.48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2D7D71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037.61(38286.85-1497.29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406B03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2651.33(1433465.11-178148.24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64692B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244.81(148126.87-17839.87)</w:t>
            </w:r>
          </w:p>
        </w:tc>
      </w:tr>
      <w:tr w14:paraId="0EB15E0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6" w:type="dxa"/>
            <w:shd w:val="clear" w:color="auto" w:fill="auto"/>
            <w:noWrap/>
            <w:vAlign w:val="bottom"/>
          </w:tcPr>
          <w:p w14:paraId="40B3EF5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0-64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1F276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995.57(55750.26-8081.27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5DB859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90.54(6961.54-822.74)</w:t>
            </w:r>
          </w:p>
        </w:tc>
        <w:tc>
          <w:tcPr>
            <w:tcW w:w="1786" w:type="dxa"/>
            <w:shd w:val="clear" w:color="auto" w:fill="auto"/>
            <w:noWrap/>
            <w:vAlign w:val="bottom"/>
          </w:tcPr>
          <w:p w14:paraId="04531C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5928.46(1752589.73-247487.04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036BD3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903.91(242925.13-29263.40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5A9E56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285.50(178172.32-8544.71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07696D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88.18(49351.22-870.13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72A445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5642.95(1608883.72-233186.79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230194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715.73(200882.97-23734.94)</w:t>
            </w:r>
          </w:p>
        </w:tc>
      </w:tr>
      <w:tr w14:paraId="4F0F055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6" w:type="dxa"/>
            <w:shd w:val="clear" w:color="auto" w:fill="auto"/>
            <w:noWrap/>
            <w:vAlign w:val="bottom"/>
          </w:tcPr>
          <w:p w14:paraId="457120B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5-69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1FFFDA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489.92(76565.53-10479.76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3563B8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56.34(9554.27-1072.92)</w:t>
            </w:r>
          </w:p>
        </w:tc>
        <w:tc>
          <w:tcPr>
            <w:tcW w:w="1786" w:type="dxa"/>
            <w:shd w:val="clear" w:color="auto" w:fill="auto"/>
            <w:noWrap/>
            <w:vAlign w:val="bottom"/>
          </w:tcPr>
          <w:p w14:paraId="4D9DF0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6522.07(2034547.80-276016.66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3F1ED5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7141.99(279446.96-29135.50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1CF937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196.31(209736.51-2438.13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1FCE47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621.90(53475.35-276.37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47A07D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4325.75(1861139.48-254761.98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72FF81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520.09(232065.19-26057.00)</w:t>
            </w:r>
          </w:p>
        </w:tc>
      </w:tr>
      <w:tr w14:paraId="6D8DFD9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6" w:type="dxa"/>
            <w:shd w:val="clear" w:color="auto" w:fill="auto"/>
            <w:noWrap/>
            <w:vAlign w:val="bottom"/>
          </w:tcPr>
          <w:p w14:paraId="0E4D9DC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0-74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2AA78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497.37(92168.98-10586.58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70D873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16.65(13197.07-1140.54)</w:t>
            </w:r>
          </w:p>
        </w:tc>
        <w:tc>
          <w:tcPr>
            <w:tcW w:w="1786" w:type="dxa"/>
            <w:shd w:val="clear" w:color="auto" w:fill="auto"/>
            <w:noWrap/>
            <w:vAlign w:val="bottom"/>
          </w:tcPr>
          <w:p w14:paraId="3AE369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1026.62(2045110.49-225019.76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414940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2942.36(316056.79-24580.76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324E54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691.71(212844.19--649.54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021D7C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760.27(57179.58-53.45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40303B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0334.90(1844394.17-211705.06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156F65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182.08(263677.00-22774.53)</w:t>
            </w:r>
          </w:p>
        </w:tc>
      </w:tr>
      <w:tr w14:paraId="080D292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6" w:type="dxa"/>
            <w:shd w:val="clear" w:color="auto" w:fill="auto"/>
            <w:noWrap/>
            <w:vAlign w:val="bottom"/>
          </w:tcPr>
          <w:p w14:paraId="7B46295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5-79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4DAC3A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647.29(86956.04-8698.55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633D04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41.32(15803.19-1305.68)</w:t>
            </w:r>
          </w:p>
        </w:tc>
        <w:tc>
          <w:tcPr>
            <w:tcW w:w="1786" w:type="dxa"/>
            <w:shd w:val="clear" w:color="auto" w:fill="auto"/>
            <w:noWrap/>
            <w:vAlign w:val="bottom"/>
          </w:tcPr>
          <w:p w14:paraId="36F10F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9223.11(1527813.72-146943.82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58FF5E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3625.39(290976.66-20707.35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57D7B0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792.44(164422.76--1285.97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08A983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484.34(45500.63--11.68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6A2D58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7430.67(1389398.62-138988.01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68B523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141.06(251264.42-20772.62)</w:t>
            </w:r>
          </w:p>
        </w:tc>
      </w:tr>
      <w:tr w14:paraId="704EFA6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6" w:type="dxa"/>
            <w:shd w:val="clear" w:color="auto" w:fill="auto"/>
            <w:noWrap/>
            <w:vAlign w:val="bottom"/>
          </w:tcPr>
          <w:p w14:paraId="7BF132D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0-84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6F38EC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656.63(76064.27-5826.52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75D1F4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06.05(19118.53-958.24)</w:t>
            </w:r>
          </w:p>
        </w:tc>
        <w:tc>
          <w:tcPr>
            <w:tcW w:w="1786" w:type="dxa"/>
            <w:shd w:val="clear" w:color="auto" w:fill="auto"/>
            <w:noWrap/>
            <w:vAlign w:val="bottom"/>
          </w:tcPr>
          <w:p w14:paraId="129124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5378.19(1068789.37-79006.44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6526F8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2564.39(272768.56-11226.85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231AC1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219.41(113574.87--1017.42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547B11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676.27(37146.86--52.11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105CDC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7158.77(948861.50-72654.97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557122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6888.12(237489.60-11904.42)</w:t>
            </w:r>
          </w:p>
        </w:tc>
      </w:tr>
      <w:tr w14:paraId="5EBF765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6" w:type="dxa"/>
            <w:shd w:val="clear" w:color="auto" w:fill="auto"/>
            <w:noWrap/>
            <w:vAlign w:val="bottom"/>
          </w:tcPr>
          <w:p w14:paraId="20E9861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5-89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39CA8C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023.38(65388.11-4227.11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2A7565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91.66(20939.48-822.26)</w:t>
            </w:r>
          </w:p>
        </w:tc>
        <w:tc>
          <w:tcPr>
            <w:tcW w:w="1786" w:type="dxa"/>
            <w:shd w:val="clear" w:color="auto" w:fill="auto"/>
            <w:noWrap/>
            <w:vAlign w:val="bottom"/>
          </w:tcPr>
          <w:p w14:paraId="74C97E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1174.43(704950.43-41827.17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711719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584.30(234490.82-7707.92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1E4C31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909.93(56886.31--293.56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6C08B0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985.75(28788.27-212.63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246E77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7264.50(647824.16-41851.52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3CFD5C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598.56(206550.18-8108.25)</w:t>
            </w:r>
          </w:p>
        </w:tc>
      </w:tr>
      <w:tr w14:paraId="68B33AA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6" w:type="dxa"/>
            <w:shd w:val="clear" w:color="auto" w:fill="auto"/>
            <w:noWrap/>
            <w:vAlign w:val="bottom"/>
          </w:tcPr>
          <w:p w14:paraId="722AE71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0-94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2F0BC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450.10(29370.39-1566.45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188D43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20.71(17296.62-428.57)</w:t>
            </w:r>
          </w:p>
        </w:tc>
        <w:tc>
          <w:tcPr>
            <w:tcW w:w="1786" w:type="dxa"/>
            <w:shd w:val="clear" w:color="auto" w:fill="auto"/>
            <w:noWrap/>
            <w:vAlign w:val="bottom"/>
          </w:tcPr>
          <w:p w14:paraId="7E7624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4096.14(270630.83-14023.25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155179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164.77(166906.11-3839.93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71AA98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93.59(19349.69-87.78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389E5A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68.52(15986.09-162.44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2DF88B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6102.54(253515.81-13537.37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32FE81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596.25(148893.23-3688.88)</w:t>
            </w:r>
          </w:p>
        </w:tc>
      </w:tr>
      <w:tr w14:paraId="07E82DE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6" w:type="dxa"/>
            <w:shd w:val="clear" w:color="auto" w:fill="auto"/>
            <w:noWrap/>
            <w:vAlign w:val="bottom"/>
          </w:tcPr>
          <w:p w14:paraId="3EDE87D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5+ years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A0E15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44.26(7583.02-294.52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094E4F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53.83(10173.11-186.50)</w:t>
            </w:r>
          </w:p>
        </w:tc>
        <w:tc>
          <w:tcPr>
            <w:tcW w:w="1786" w:type="dxa"/>
            <w:shd w:val="clear" w:color="auto" w:fill="auto"/>
            <w:noWrap/>
            <w:vAlign w:val="bottom"/>
          </w:tcPr>
          <w:p w14:paraId="1C3AEC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265.83(66782.39-2400.60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1B8C06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882.19(88769.14-1602.21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65F4A3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84.21(5364.66-44.44)</w:t>
            </w:r>
          </w:p>
        </w:tc>
        <w:tc>
          <w:tcPr>
            <w:tcW w:w="1459" w:type="dxa"/>
            <w:shd w:val="clear" w:color="auto" w:fill="C1E4F5" w:themeFill="accent1" w:themeFillTint="33"/>
            <w:noWrap/>
            <w:vAlign w:val="bottom"/>
          </w:tcPr>
          <w:p w14:paraId="7537EB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68.93(6737.16-69.48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7D461A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081.63(61407.06-2412.74)</w:t>
            </w:r>
          </w:p>
        </w:tc>
        <w:tc>
          <w:tcPr>
            <w:tcW w:w="1622" w:type="dxa"/>
            <w:shd w:val="clear" w:color="auto" w:fill="C1E4F5" w:themeFill="accent1" w:themeFillTint="33"/>
            <w:noWrap/>
            <w:vAlign w:val="bottom"/>
          </w:tcPr>
          <w:p w14:paraId="057581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213.26(81818.99-1499.68)</w:t>
            </w:r>
          </w:p>
        </w:tc>
      </w:tr>
    </w:tbl>
    <w:p w14:paraId="6400440F">
      <w:pPr>
        <w:tabs>
          <w:tab w:val="center" w:pos="8493"/>
        </w:tabs>
        <w:rPr>
          <w:rFonts w:hint="eastAsia" w:ascii="Times New Roman" w:hAnsi="Times New Roman" w:cs="Times New Roman"/>
          <w:sz w:val="15"/>
          <w:szCs w:val="15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F90"/>
    <w:rsid w:val="000066E2"/>
    <w:rsid w:val="00023BDC"/>
    <w:rsid w:val="00056F8B"/>
    <w:rsid w:val="000C6B2A"/>
    <w:rsid w:val="00167AE8"/>
    <w:rsid w:val="001E11C6"/>
    <w:rsid w:val="002A412D"/>
    <w:rsid w:val="002B6F2C"/>
    <w:rsid w:val="002D7719"/>
    <w:rsid w:val="00361464"/>
    <w:rsid w:val="003E2FB5"/>
    <w:rsid w:val="003E7D10"/>
    <w:rsid w:val="00420E54"/>
    <w:rsid w:val="004A0202"/>
    <w:rsid w:val="004C248C"/>
    <w:rsid w:val="00574666"/>
    <w:rsid w:val="006168A0"/>
    <w:rsid w:val="006E4414"/>
    <w:rsid w:val="00765D60"/>
    <w:rsid w:val="00832F90"/>
    <w:rsid w:val="008C7A55"/>
    <w:rsid w:val="008E4ED6"/>
    <w:rsid w:val="00927BA2"/>
    <w:rsid w:val="009E544C"/>
    <w:rsid w:val="00A234C6"/>
    <w:rsid w:val="00A34AB0"/>
    <w:rsid w:val="00AD5838"/>
    <w:rsid w:val="00AF6D32"/>
    <w:rsid w:val="00B31EB8"/>
    <w:rsid w:val="00B93E5E"/>
    <w:rsid w:val="00BF0E81"/>
    <w:rsid w:val="00C32CE9"/>
    <w:rsid w:val="00CA19CB"/>
    <w:rsid w:val="00CD7949"/>
    <w:rsid w:val="00E008B4"/>
    <w:rsid w:val="00E077B8"/>
    <w:rsid w:val="00E32CB3"/>
    <w:rsid w:val="00E9395D"/>
    <w:rsid w:val="00F03E47"/>
    <w:rsid w:val="00F85618"/>
    <w:rsid w:val="06E14CE5"/>
    <w:rsid w:val="08762705"/>
    <w:rsid w:val="0B093D05"/>
    <w:rsid w:val="0E4374D1"/>
    <w:rsid w:val="0F452E31"/>
    <w:rsid w:val="118C11EC"/>
    <w:rsid w:val="169C31DA"/>
    <w:rsid w:val="193A152D"/>
    <w:rsid w:val="1B0B5D08"/>
    <w:rsid w:val="1EBE1238"/>
    <w:rsid w:val="20B9117E"/>
    <w:rsid w:val="237B3927"/>
    <w:rsid w:val="2AC1560A"/>
    <w:rsid w:val="2C7C5C8D"/>
    <w:rsid w:val="2EAA699E"/>
    <w:rsid w:val="2FBB6ACC"/>
    <w:rsid w:val="3039737E"/>
    <w:rsid w:val="34B9050D"/>
    <w:rsid w:val="35AC28DC"/>
    <w:rsid w:val="397C029B"/>
    <w:rsid w:val="3A347BA7"/>
    <w:rsid w:val="3AA957FC"/>
    <w:rsid w:val="3D7664DD"/>
    <w:rsid w:val="3EDE4585"/>
    <w:rsid w:val="43EC11A5"/>
    <w:rsid w:val="43F139DA"/>
    <w:rsid w:val="45E76415"/>
    <w:rsid w:val="47961EA1"/>
    <w:rsid w:val="4C2A2BB8"/>
    <w:rsid w:val="4D2A290D"/>
    <w:rsid w:val="4D4961CD"/>
    <w:rsid w:val="4D7F33D7"/>
    <w:rsid w:val="4F652159"/>
    <w:rsid w:val="4FD35A10"/>
    <w:rsid w:val="53642E53"/>
    <w:rsid w:val="55C52C71"/>
    <w:rsid w:val="59686D93"/>
    <w:rsid w:val="5DA30A1C"/>
    <w:rsid w:val="5F4D6E91"/>
    <w:rsid w:val="5FD05BA3"/>
    <w:rsid w:val="62AA0037"/>
    <w:rsid w:val="64925346"/>
    <w:rsid w:val="661701F9"/>
    <w:rsid w:val="666D1BC7"/>
    <w:rsid w:val="66FE06A2"/>
    <w:rsid w:val="6A4E1E5D"/>
    <w:rsid w:val="6B4F1782"/>
    <w:rsid w:val="73CA54A5"/>
    <w:rsid w:val="79876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basedOn w:val="3"/>
    <w:semiHidden/>
    <w:unhideWhenUsed/>
    <w:qFormat/>
    <w:uiPriority w:val="99"/>
    <w:rPr>
      <w:color w:val="954F72"/>
      <w:u w:val="single"/>
    </w:rPr>
  </w:style>
  <w:style w:type="character" w:styleId="5">
    <w:name w:val="Hyperlink"/>
    <w:basedOn w:val="3"/>
    <w:semiHidden/>
    <w:unhideWhenUsed/>
    <w:qFormat/>
    <w:uiPriority w:val="99"/>
    <w:rPr>
      <w:color w:val="0563C1"/>
      <w:u w:val="single"/>
    </w:rPr>
  </w:style>
  <w:style w:type="paragraph" w:customStyle="1" w:styleId="6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8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Calibri" w:hAnsi="Calibri" w:eastAsia="宋体" w:cs="Calibri"/>
      <w:kern w:val="0"/>
      <w:sz w:val="22"/>
    </w:rPr>
  </w:style>
  <w:style w:type="paragraph" w:customStyle="1" w:styleId="9">
    <w:name w:val="xl63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24"/>
      <w:szCs w:val="24"/>
    </w:rPr>
  </w:style>
  <w:style w:type="character" w:customStyle="1" w:styleId="10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43</Words>
  <Characters>7771</Characters>
  <Lines>383</Lines>
  <Paragraphs>107</Paragraphs>
  <TotalTime>4</TotalTime>
  <ScaleCrop>false</ScaleCrop>
  <LinksUpToDate>false</LinksUpToDate>
  <CharactersWithSpaces>799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3T15:55:00Z</dcterms:created>
  <dc:creator>Rexed</dc:creator>
  <cp:lastModifiedBy>nannan qian</cp:lastModifiedBy>
  <dcterms:modified xsi:type="dcterms:W3CDTF">2025-07-02T16:05:51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FhMjc0NjdkMjdjYjUxNmJkNmFlOTg3ZTYwZWFjMWMiLCJ1c2VySWQiOiIyMzAwMDQ4OSJ9</vt:lpwstr>
  </property>
  <property fmtid="{D5CDD505-2E9C-101B-9397-08002B2CF9AE}" pid="3" name="KSOProductBuildVer">
    <vt:lpwstr>2052-12.1.0.21541</vt:lpwstr>
  </property>
  <property fmtid="{D5CDD505-2E9C-101B-9397-08002B2CF9AE}" pid="4" name="ICV">
    <vt:lpwstr>28F3E767A67747259E7F7545E75C1BC7_12</vt:lpwstr>
  </property>
</Properties>
</file>